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  CAT-associated SNPs at the suggestive 1×10</w:t>
      </w:r>
      <w:r>
        <w:rPr>
          <w:b/>
          <w:sz w:val="24"/>
          <w:vertAlign w:val="superscript"/>
        </w:rPr>
        <w:t>-5</w:t>
      </w:r>
      <w:r>
        <w:rPr>
          <w:b/>
          <w:sz w:val="24"/>
        </w:rPr>
        <w:t xml:space="preserve"> level</w:t>
      </w:r>
    </w:p>
    <w:tbl>
      <w:tblPr>
        <w:tblW w:w="964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1"/>
        <w:gridCol w:w="1559"/>
        <w:gridCol w:w="1418"/>
        <w:gridCol w:w="1917"/>
        <w:gridCol w:w="1082"/>
        <w:gridCol w:w="1397"/>
      </w:tblGrid>
      <w:tr>
        <w:trPr>
          <w:trHeight w:val="288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Nam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bCs/>
                <w:iCs/>
              </w:rPr>
              <w:t>Rank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Ch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</w:rPr>
              <w:t>Gene symbol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Location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r 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rs1220273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LBP3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0.9846 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6.7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9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37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LBP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83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9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0787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RT3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83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0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bookmarkStart w:id="0" w:name="_Hlk534292671"/>
            <w:r>
              <w:rPr/>
              <w:t>rs12626864</w:t>
            </w:r>
            <w:bookmarkEnd w:id="0"/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NC0011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81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6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82556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D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76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1185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TNG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75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76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ASP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73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0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0515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BFOX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72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21595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RAK1BP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70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7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8046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19orf4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70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8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698791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SRA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68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3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0593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X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67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8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1614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DE3A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66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0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6001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F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65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04812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IAA1958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65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6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1883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YADM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65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7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48342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CE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65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7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1852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BX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64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9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59134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RDC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63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6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034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PH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63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9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0326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IMS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61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1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93030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YOC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60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3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23526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C389199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60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3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69595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BS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60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5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73338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4orf5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60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5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684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SR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9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6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728326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UCNR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9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647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ASP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9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7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50293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IMP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9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2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17074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PP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9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5852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J4284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8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8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4690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PEL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8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0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64663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QCRFS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8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4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7077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18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7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0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78015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DC2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7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68424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J459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6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42030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AX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6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1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006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WT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6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2207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MP2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6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0741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6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66422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NPP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6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1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4066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M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6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683343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P11B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5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540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5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2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40249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YA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5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3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731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BNL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4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3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95330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AN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oding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4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5569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BNL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4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72655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X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4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4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139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BFOX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4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4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35403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RK6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4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4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65454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TBN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4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4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20852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VER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4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4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8064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MEM176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4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4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85957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AHL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oding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4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4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9333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NTN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4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4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696075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12A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4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4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1047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X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4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5E-0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82648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CAM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3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5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8439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D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3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5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60308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A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3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5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81105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CA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3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6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4198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FCAB4B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3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6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6606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M80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3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6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76829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NTN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2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69E-0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69271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YA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2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57195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HL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2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9837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SG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2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82967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NC00158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2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7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567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X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2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7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53116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BE2E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2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7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677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MC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2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7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05960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15A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2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7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8253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SS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2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7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65571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RT3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2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7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0793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SMD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2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8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79614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L16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2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8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932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2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2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8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34251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CTP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2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84E-0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8836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J459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2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8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44438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B3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1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8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0838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HL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1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8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32578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BNL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1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95719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HL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1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6132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TAA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1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67681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CNA2D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1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1.9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92051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SMB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1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.9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0497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AV9-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1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0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11920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MK1G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1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0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44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NC0030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1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0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99036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CCI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1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0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6135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OCK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1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0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88967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L23R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1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0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4499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39A1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0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3190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U5F1B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0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9590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DKRB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0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719766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AV8-6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0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1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2229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AV12-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0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1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01400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RK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0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1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60498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YNDIG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0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1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98201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LRP1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0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2797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MPH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0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2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95209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PEL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50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4268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PRO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50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2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23742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I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9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3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68609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H1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9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3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758084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RT3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9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3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8955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DGF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9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3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690965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NCF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9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3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345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NF24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9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3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9549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H18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9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HF1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9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6649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PEL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9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1899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DUFA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9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37527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YF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9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4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7045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13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9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4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65893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M89A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9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7830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BP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8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5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5618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BP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8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5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2337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8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33330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RK6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8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7634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RG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8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7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48878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SCAML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8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7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968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HC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8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7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752319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H1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8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7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4036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USP2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8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7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99929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CAM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7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7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0233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WARS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7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8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643810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200R1L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7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8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6968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HX3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7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2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376714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SPG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7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.9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4413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P10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6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0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3870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C84B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6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1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2314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X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6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1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87612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P39A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6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92894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PP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6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84216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BO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6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1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3618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DG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6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27895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BPL1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oding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6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2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9159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NF67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6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2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53897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SC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6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2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049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CDH1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6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2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25683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CAY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6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2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3503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PR13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6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2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09846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IN2B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5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3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8910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5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3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1798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IN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5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3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276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NC0047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5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3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66798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C389199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5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5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IF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5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3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723160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OH7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5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4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8955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DGF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5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4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97639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PA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5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4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214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RTAP4-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5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4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5178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NKS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5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5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9705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DLRAD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5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5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60838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DD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5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5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94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RK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5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5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2249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NCF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5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5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9317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OCK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5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6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02666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NCF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4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6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3258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MC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4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6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94411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REB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4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6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9102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LNTL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4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7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7779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TNG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4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8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9295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D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4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8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31737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L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4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3399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MEM191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4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6230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TGA9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4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9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12273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VOL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4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3.9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52867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OCK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3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.9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117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35F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3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0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593255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MARCA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3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0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3284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RK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3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0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645349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TX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3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1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9794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LOVL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3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335696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H18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3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9947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2BP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3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1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98157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R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3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1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9035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ARB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3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1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99915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ATA31D2P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3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1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6975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4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3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377258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YG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3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3705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8orf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3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71373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BC1D3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3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5560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22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3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3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59126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8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TED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2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3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5111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3orf3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2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3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94360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8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HIP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2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30398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PBWR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2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9529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CNK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2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4715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2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4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3293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AP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2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4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8253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SS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2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4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09763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M78B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2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4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0256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F1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2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52264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F17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2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5986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MEM16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2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2580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FCAB1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2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6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20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18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2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6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703410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NTN6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2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6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9090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PRN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2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6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55448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TOF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2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8894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OPT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2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71E-0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69453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0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AM2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7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99072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DM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7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375365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0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PHX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7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8003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BX1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7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23558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0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MYND8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8199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15A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35867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C441179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9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68424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J459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9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41246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TF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.9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95507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4.9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97796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PRD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0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24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29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0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3446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RK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0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0064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OPX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0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746191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GI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39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RK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77758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2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DD45G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0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9399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PCML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0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53576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NRF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1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0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4829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AMTSL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1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1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30237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2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BP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1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6067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BTB1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1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26967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CY1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1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5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DS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2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49236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HLH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2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0342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C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53078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ZTS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5447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NF82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34853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STL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3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8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NF71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3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10017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3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DAC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3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5146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GI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692763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3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X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4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8898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PTO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26735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CNG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2998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CNG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26734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4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CNG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5622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RXN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697209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16orf47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4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34299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4A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4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50606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4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PO8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40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5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4384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RMPD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40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5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72072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F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5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4014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SMD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5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78268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NF5P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357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13A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6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61826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5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PL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6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7566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TC39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6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65418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5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2A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6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8686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ZTS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7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42847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18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7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0225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DM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7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652965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SPD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8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311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6635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SPD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8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99099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DP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8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6790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ASP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8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78005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6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EM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9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57503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CF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803250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6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RDC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9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068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RX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5.9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30028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OT1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.9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4372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XPH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9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0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38842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6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PAL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9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0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2964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14orf1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46175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6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DX39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oding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0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996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6orf15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1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13348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7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HL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8067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LRA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2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95210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PEL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2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4852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RK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2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43408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7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BPL6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2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2947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MMD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89451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7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D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18729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C4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3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27518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7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LA-DQB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3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61261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CNG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3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11047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8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S2L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4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8052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QCRFS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4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2922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8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IC6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4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96810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PNE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4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71686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8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CNA2D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4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4913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CNIP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4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395714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8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LA-DQA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8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8686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DM1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8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5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05609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UTS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7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5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5302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TNBP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7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5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59492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9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MCO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7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0727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NC84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coding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7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6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70267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9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CCI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7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6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8100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BM1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7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6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10150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CNH8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7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7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9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N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7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7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89455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9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NFSF1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7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7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5471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2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TR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7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7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311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682391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L2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7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8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68697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7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8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44695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0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LYCD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73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8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2049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AV14DV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7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9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79629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0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SA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7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.9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1484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C23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7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6.9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58306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0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RK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7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0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741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RK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7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0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87518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0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TRK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0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705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RGAP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6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1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51235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0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HOH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1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45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DS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6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1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34495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3orf38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77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S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6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2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51948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1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MA6A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3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0227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TC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6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3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81903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IAA171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3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5987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YNLRB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6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3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7454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DS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8014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NF27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6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3278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CB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3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505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MIZ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6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63575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2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BP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4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052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QCRFS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6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4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35218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RP1B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5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8715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NC0030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6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6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91427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PRU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6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6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76398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RS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6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82381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2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ARA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6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3414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G2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7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89871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RMD4A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7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8851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DRA2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7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311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664838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IC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7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5348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KAP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7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809485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3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BLN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7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8225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PB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8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320340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3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C441179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8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19750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M121L1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8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22828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3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SEL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9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1287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BX1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9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990845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3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S3ST3A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458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3orf3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9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83105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NC0031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9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6237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TAP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7.9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02219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TC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.9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8432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15A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0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97014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15A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0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8432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15A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0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14440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YT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45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FNA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2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0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95701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KAP6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1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1927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UMPD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1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676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5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AV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607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PR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84350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MTC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1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1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8548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MIGO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5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24222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5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ML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5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1774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N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4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2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96868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GFRL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4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2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4959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UCNR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4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2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53035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S3ST3A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4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3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2178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KT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4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3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28487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UCY1A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4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3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6589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KR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4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622546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KR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47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3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5130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C10A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46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4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2068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ITRK5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4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9981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MD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4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6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4779521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F1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4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1355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RT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4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7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710059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BLD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4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7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16293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CT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4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8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65767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CNB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4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8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3523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TPR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9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8.8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613347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7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SP1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8.9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01749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IM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7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0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27169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R1A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6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0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93104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CDC17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1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879663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K3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1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3179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18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1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0893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7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UZP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1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965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GFB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5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1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02234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8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TNBP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5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1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3046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BRG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coding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2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2304694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BRG4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oding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2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7352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BTB1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2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64216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TED2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2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92994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ATL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4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2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82344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13A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4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2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0769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BXO3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3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3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1131685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NPC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2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3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22264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CAM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1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88406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P3K9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2525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RS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884940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KI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5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71705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RRC2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5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172202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9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MC1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30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5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1856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6orf15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30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5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0942089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H10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29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5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6309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PARGC1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2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6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311" w:hRule="atLeast"/>
        </w:trPr>
        <w:tc>
          <w:tcPr>
            <w:tcW w:w="1418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rs12695988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P2B</w:t>
            </w:r>
          </w:p>
        </w:tc>
        <w:tc>
          <w:tcPr>
            <w:tcW w:w="191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flanking_3UTR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 xml:space="preserve">0.9328 </w:t>
            </w:r>
          </w:p>
        </w:tc>
        <w:tc>
          <w:tcPr>
            <w:tcW w:w="1397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9.6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rs43734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GV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/>
            </w:pPr>
            <w:r>
              <w:rPr/>
              <w:t xml:space="preserve">0.9328 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/>
            </w:pPr>
            <w:r>
              <w:rPr/>
              <w:t>9.6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rs140002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M84A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flanking_5UTR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 xml:space="preserve">0.9327 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9.6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</w:tbl>
    <w:p>
      <w:pPr>
        <w:pStyle w:val="Normal"/>
        <w:snapToGrid w:val="false"/>
        <w:spacing w:before="156" w:after="0"/>
        <w:rPr/>
      </w:pPr>
      <w:r>
        <w:rPr>
          <w:i/>
          <w:iCs/>
        </w:rPr>
        <w:t>Note</w:t>
      </w:r>
      <w:r>
        <w:rPr/>
        <w:t>: CAT, climatic ambient temperature. Chr, chromosome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3:20:00Z</dcterms:created>
  <dc:creator/>
  <dc:description/>
  <dc:language>en-US</dc:language>
  <cp:lastModifiedBy/>
  <cp:lastPrinted>2012-06-19T12:25:00Z</cp:lastPrinted>
  <dcterms:modified xsi:type="dcterms:W3CDTF">2020-08-12T02:43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